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3F1F7" w14:textId="1EF6EBF1" w:rsidR="004E00D7" w:rsidRPr="005C59A6" w:rsidRDefault="00DD4D96" w:rsidP="00DD4D96">
      <w:pPr>
        <w:tabs>
          <w:tab w:val="center" w:pos="4353"/>
        </w:tabs>
        <w:ind w:firstLine="400"/>
        <w:rPr>
          <w:rFonts w:ascii="Arial" w:eastAsia="微软雅黑" w:hAnsi="Arial" w:cs="宋体"/>
          <w:color w:val="000000"/>
          <w:kern w:val="0"/>
          <w:sz w:val="20"/>
          <w:szCs w:val="21"/>
        </w:rPr>
      </w:pPr>
      <w:r w:rsidRPr="00313B0D">
        <w:rPr>
          <w:rFonts w:ascii="Arial" w:eastAsia="微软雅黑" w:hAnsi="Arial" w:cs="宋体"/>
          <w:noProof/>
          <w:color w:val="000000"/>
          <w:kern w:val="0"/>
          <w:sz w:val="20"/>
          <w:szCs w:val="21"/>
        </w:rPr>
        <w:t>A</w:t>
      </w:r>
      <w:r w:rsidRPr="00313B0D">
        <w:rPr>
          <w:rFonts w:ascii="Arial" w:eastAsia="微软雅黑" w:hAnsi="Arial" w:cs="宋体"/>
          <w:noProof/>
          <w:color w:val="000000"/>
          <w:kern w:val="0"/>
          <w:sz w:val="20"/>
          <w:szCs w:val="21"/>
        </w:rPr>
        <w:tab/>
        <w:t>B</w:t>
      </w:r>
    </w:p>
    <w:p w14:paraId="27467151" w14:textId="19544DF4" w:rsidR="004E00D7" w:rsidRDefault="004E00D7" w:rsidP="004E00D7">
      <w:pPr>
        <w:ind w:firstLine="420"/>
        <w:rPr>
          <w:noProof/>
        </w:rPr>
      </w:pPr>
      <w:r w:rsidRPr="00424356">
        <w:rPr>
          <w:noProof/>
        </w:rPr>
        <w:t xml:space="preserve"> </w:t>
      </w:r>
      <w:r w:rsidRPr="00424356">
        <w:rPr>
          <w:rFonts w:ascii="Arial" w:eastAsia="微软雅黑" w:hAnsi="Arial" w:cs="宋体"/>
          <w:noProof/>
          <w:color w:val="000000"/>
          <w:kern w:val="0"/>
          <w:sz w:val="20"/>
          <w:szCs w:val="21"/>
        </w:rPr>
        <w:drawing>
          <wp:inline distT="0" distB="0" distL="0" distR="0" wp14:anchorId="708A7C38" wp14:editId="39AF5FDD">
            <wp:extent cx="2381250" cy="1732952"/>
            <wp:effectExtent l="0" t="0" r="0" b="63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2758" b="14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557" cy="173972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DD4D96" w:rsidRPr="00424356">
        <w:rPr>
          <w:noProof/>
        </w:rPr>
        <w:drawing>
          <wp:inline distT="0" distB="0" distL="0" distR="0" wp14:anchorId="523F564B" wp14:editId="1F255BF7">
            <wp:extent cx="2257425" cy="1606142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2651" b="13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9151" cy="161448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74F992B3" w14:textId="522DD07F" w:rsidR="004E00D7" w:rsidRDefault="00DD4D96" w:rsidP="004E00D7">
      <w:pPr>
        <w:ind w:firstLine="420"/>
        <w:rPr>
          <w:noProof/>
        </w:rPr>
      </w:pPr>
      <w:r w:rsidRPr="00313B0D">
        <w:rPr>
          <w:rFonts w:hint="eastAsia"/>
          <w:noProof/>
        </w:rPr>
        <w:t>Fig S1</w:t>
      </w:r>
      <w:r w:rsidRPr="00313B0D">
        <w:rPr>
          <w:noProof/>
        </w:rPr>
        <w:t xml:space="preserve"> A</w:t>
      </w:r>
      <w:r w:rsidR="004E00D7" w:rsidRPr="00313B0D">
        <w:rPr>
          <w:rFonts w:hint="eastAsia"/>
          <w:noProof/>
        </w:rPr>
        <w:t>. SNPs called by different sequencing platforms</w:t>
      </w:r>
      <w:r>
        <w:rPr>
          <w:noProof/>
        </w:rPr>
        <w:t xml:space="preserve">, </w:t>
      </w:r>
      <w:r w:rsidRPr="00313B0D">
        <w:rPr>
          <w:rFonts w:hint="eastAsia"/>
          <w:noProof/>
        </w:rPr>
        <w:t>B</w:t>
      </w:r>
      <w:r w:rsidR="004E00D7" w:rsidRPr="00313B0D">
        <w:rPr>
          <w:rFonts w:hint="eastAsia"/>
          <w:noProof/>
        </w:rPr>
        <w:t>.  Indels called by different sequencing platforms</w:t>
      </w:r>
    </w:p>
    <w:p w14:paraId="42A46EC1" w14:textId="3939BB0E" w:rsidR="00106813" w:rsidRDefault="00106813" w:rsidP="004E00D7">
      <w:pPr>
        <w:ind w:firstLine="420"/>
        <w:rPr>
          <w:noProof/>
        </w:rPr>
      </w:pPr>
    </w:p>
    <w:p w14:paraId="76C9D2DD" w14:textId="77777777" w:rsidR="00106813" w:rsidRDefault="00106813" w:rsidP="004E00D7">
      <w:pPr>
        <w:ind w:firstLine="420"/>
        <w:rPr>
          <w:noProof/>
        </w:rPr>
      </w:pPr>
    </w:p>
    <w:p w14:paraId="257DC51B" w14:textId="6CBD524F" w:rsidR="004E00D7" w:rsidRDefault="004E00D7" w:rsidP="004E00D7">
      <w:pPr>
        <w:ind w:firstLine="420"/>
        <w:jc w:val="center"/>
        <w:rPr>
          <w:noProof/>
        </w:rPr>
      </w:pPr>
      <w:r>
        <w:rPr>
          <w:noProof/>
        </w:rPr>
        <w:t>T</w:t>
      </w:r>
      <w:r w:rsidR="00106813">
        <w:rPr>
          <w:rFonts w:hint="eastAsia"/>
          <w:noProof/>
        </w:rPr>
        <w:t xml:space="preserve">able </w:t>
      </w:r>
      <w:r w:rsidR="00106813">
        <w:rPr>
          <w:noProof/>
        </w:rPr>
        <w:t>S</w:t>
      </w:r>
      <w:r w:rsidR="004436DA">
        <w:rPr>
          <w:noProof/>
        </w:rPr>
        <w:t>3</w:t>
      </w:r>
      <w:r w:rsidR="00313B0D">
        <w:rPr>
          <w:noProof/>
        </w:rPr>
        <w:t>.</w:t>
      </w:r>
      <w:r w:rsidR="00313B0D">
        <w:rPr>
          <w:rFonts w:hint="eastAsia"/>
          <w:noProof/>
        </w:rPr>
        <w:t xml:space="preserve">  V</w:t>
      </w:r>
      <w:r>
        <w:rPr>
          <w:rFonts w:hint="eastAsia"/>
          <w:noProof/>
        </w:rPr>
        <w:t xml:space="preserve">erification results by </w:t>
      </w:r>
      <w:r w:rsidR="00313B0D">
        <w:rPr>
          <w:noProof/>
        </w:rPr>
        <w:t>S</w:t>
      </w:r>
      <w:r w:rsidRPr="00313B0D">
        <w:rPr>
          <w:rFonts w:hint="eastAsia"/>
          <w:noProof/>
        </w:rPr>
        <w:t>anger</w:t>
      </w:r>
      <w:r>
        <w:rPr>
          <w:rFonts w:hint="eastAsia"/>
          <w:noProof/>
        </w:rPr>
        <w:t xml:space="preserve"> sequencing</w:t>
      </w:r>
    </w:p>
    <w:tbl>
      <w:tblPr>
        <w:tblStyle w:val="aa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4"/>
      </w:tblGrid>
      <w:tr w:rsidR="004E00D7" w14:paraId="5073C81F" w14:textId="77777777" w:rsidTr="003D032C">
        <w:trPr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F5BD2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SNP/Inde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7E47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True/fals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2E5A" w14:textId="77777777" w:rsidR="004E00D7" w:rsidRDefault="004E00D7" w:rsidP="003D032C">
            <w:pPr>
              <w:jc w:val="center"/>
            </w:pPr>
            <w:r>
              <w:rPr>
                <w:rFonts w:ascii="Arial" w:eastAsia="微软雅黑" w:hAnsi="Arial" w:cs="宋体" w:hint="eastAsia"/>
                <w:color w:val="000000"/>
                <w:kern w:val="0"/>
                <w:sz w:val="20"/>
                <w:szCs w:val="21"/>
              </w:rPr>
              <w:t>Blackbird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1440" w14:textId="77777777" w:rsidR="004E00D7" w:rsidRDefault="004E00D7" w:rsidP="003D032C">
            <w:pPr>
              <w:jc w:val="center"/>
            </w:pPr>
            <w:r>
              <w:rPr>
                <w:rFonts w:ascii="Arial" w:eastAsia="微软雅黑" w:hAnsi="Arial" w:cs="宋体" w:hint="eastAsia"/>
                <w:color w:val="000000"/>
                <w:kern w:val="0"/>
                <w:sz w:val="20"/>
                <w:szCs w:val="21"/>
              </w:rPr>
              <w:t>Hiseq 2500</w:t>
            </w:r>
          </w:p>
        </w:tc>
      </w:tr>
      <w:tr w:rsidR="004E00D7" w14:paraId="138FE189" w14:textId="77777777" w:rsidTr="003D032C">
        <w:trPr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04D1242F" w14:textId="77777777" w:rsidR="004E00D7" w:rsidRDefault="004E00D7" w:rsidP="003D032C">
            <w:pPr>
              <w:jc w:val="center"/>
            </w:pPr>
            <w:r>
              <w:rPr>
                <w:rFonts w:hint="eastAsia"/>
                <w:noProof/>
              </w:rPr>
              <w:t>SNP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665C729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996508D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69D1733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12/22</w:t>
            </w:r>
          </w:p>
        </w:tc>
      </w:tr>
      <w:tr w:rsidR="004E00D7" w14:paraId="0C97B5D5" w14:textId="77777777" w:rsidTr="003D032C">
        <w:trPr>
          <w:jc w:val="center"/>
        </w:trPr>
        <w:tc>
          <w:tcPr>
            <w:tcW w:w="1703" w:type="dxa"/>
            <w:vMerge/>
            <w:vAlign w:val="center"/>
          </w:tcPr>
          <w:p w14:paraId="11CC0EBA" w14:textId="77777777" w:rsidR="004E00D7" w:rsidRDefault="004E00D7" w:rsidP="003D032C">
            <w:pPr>
              <w:jc w:val="center"/>
            </w:pPr>
          </w:p>
        </w:tc>
        <w:tc>
          <w:tcPr>
            <w:tcW w:w="1703" w:type="dxa"/>
            <w:vAlign w:val="center"/>
          </w:tcPr>
          <w:p w14:paraId="5C5DB3C2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703" w:type="dxa"/>
            <w:vAlign w:val="center"/>
          </w:tcPr>
          <w:p w14:paraId="11C6108A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704" w:type="dxa"/>
            <w:vAlign w:val="center"/>
          </w:tcPr>
          <w:p w14:paraId="767549A8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2/22</w:t>
            </w:r>
          </w:p>
        </w:tc>
      </w:tr>
      <w:tr w:rsidR="004E00D7" w14:paraId="6745696D" w14:textId="77777777" w:rsidTr="003D032C">
        <w:trPr>
          <w:jc w:val="center"/>
        </w:trPr>
        <w:tc>
          <w:tcPr>
            <w:tcW w:w="1703" w:type="dxa"/>
            <w:vMerge w:val="restart"/>
            <w:vAlign w:val="center"/>
          </w:tcPr>
          <w:p w14:paraId="33277356" w14:textId="77777777" w:rsidR="004E00D7" w:rsidRDefault="004E00D7" w:rsidP="003D032C">
            <w:pPr>
              <w:jc w:val="center"/>
            </w:pPr>
            <w:r>
              <w:rPr>
                <w:rFonts w:hint="eastAsia"/>
                <w:noProof/>
              </w:rPr>
              <w:t>Indel</w:t>
            </w:r>
          </w:p>
        </w:tc>
        <w:tc>
          <w:tcPr>
            <w:tcW w:w="1703" w:type="dxa"/>
            <w:vAlign w:val="center"/>
          </w:tcPr>
          <w:p w14:paraId="0B80849C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703" w:type="dxa"/>
            <w:vAlign w:val="center"/>
          </w:tcPr>
          <w:p w14:paraId="5C6C0A65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2/7</w:t>
            </w:r>
          </w:p>
        </w:tc>
        <w:tc>
          <w:tcPr>
            <w:tcW w:w="1704" w:type="dxa"/>
            <w:vAlign w:val="center"/>
          </w:tcPr>
          <w:p w14:paraId="37D7A799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3/25</w:t>
            </w:r>
          </w:p>
        </w:tc>
      </w:tr>
      <w:tr w:rsidR="004E00D7" w14:paraId="2870200E" w14:textId="77777777" w:rsidTr="003D032C">
        <w:trPr>
          <w:jc w:val="center"/>
        </w:trPr>
        <w:tc>
          <w:tcPr>
            <w:tcW w:w="1703" w:type="dxa"/>
            <w:vMerge/>
          </w:tcPr>
          <w:p w14:paraId="6CEA7A6C" w14:textId="77777777" w:rsidR="004E00D7" w:rsidRDefault="004E00D7" w:rsidP="003D032C">
            <w:pPr>
              <w:jc w:val="center"/>
            </w:pPr>
          </w:p>
        </w:tc>
        <w:tc>
          <w:tcPr>
            <w:tcW w:w="1703" w:type="dxa"/>
            <w:vAlign w:val="center"/>
          </w:tcPr>
          <w:p w14:paraId="7A677CCA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703" w:type="dxa"/>
            <w:vAlign w:val="center"/>
          </w:tcPr>
          <w:p w14:paraId="6F2B3F73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1/7</w:t>
            </w:r>
          </w:p>
        </w:tc>
        <w:tc>
          <w:tcPr>
            <w:tcW w:w="1704" w:type="dxa"/>
            <w:vAlign w:val="center"/>
          </w:tcPr>
          <w:p w14:paraId="692E1889" w14:textId="77777777" w:rsidR="004E00D7" w:rsidRPr="00380380" w:rsidRDefault="004E00D7" w:rsidP="003D03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0380">
              <w:rPr>
                <w:rFonts w:ascii="Arial" w:hAnsi="Arial" w:cs="Arial"/>
                <w:sz w:val="20"/>
                <w:szCs w:val="20"/>
              </w:rPr>
              <w:t>2/25</w:t>
            </w:r>
          </w:p>
        </w:tc>
      </w:tr>
    </w:tbl>
    <w:p w14:paraId="5D7D69C3" w14:textId="77777777" w:rsidR="004E00D7" w:rsidRPr="00174E93" w:rsidRDefault="004E00D7" w:rsidP="000C2B02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4E00D7" w:rsidRPr="00174E93" w:rsidSect="006F2DC0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72222" w14:textId="77777777" w:rsidR="000001C7" w:rsidRDefault="000001C7" w:rsidP="00197A58">
      <w:r>
        <w:separator/>
      </w:r>
    </w:p>
  </w:endnote>
  <w:endnote w:type="continuationSeparator" w:id="0">
    <w:p w14:paraId="7B9F3341" w14:textId="77777777" w:rsidR="000001C7" w:rsidRDefault="000001C7" w:rsidP="00197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C105B" w14:textId="77777777" w:rsidR="000001C7" w:rsidRDefault="000001C7" w:rsidP="00197A58">
      <w:r>
        <w:separator/>
      </w:r>
    </w:p>
  </w:footnote>
  <w:footnote w:type="continuationSeparator" w:id="0">
    <w:p w14:paraId="34326D49" w14:textId="77777777" w:rsidR="000001C7" w:rsidRDefault="000001C7" w:rsidP="00197A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22B62"/>
    <w:multiLevelType w:val="hybridMultilevel"/>
    <w:tmpl w:val="AE0A3894"/>
    <w:lvl w:ilvl="0" w:tplc="31B8AF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4435FE"/>
    <w:multiLevelType w:val="hybridMultilevel"/>
    <w:tmpl w:val="2FEA6F50"/>
    <w:lvl w:ilvl="0" w:tplc="11EE3A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B13D7F"/>
    <w:multiLevelType w:val="hybridMultilevel"/>
    <w:tmpl w:val="6A48D922"/>
    <w:lvl w:ilvl="0" w:tplc="6706D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F9635C"/>
    <w:multiLevelType w:val="hybridMultilevel"/>
    <w:tmpl w:val="8F9832E2"/>
    <w:lvl w:ilvl="0" w:tplc="8BE0B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3FF5545"/>
    <w:multiLevelType w:val="hybridMultilevel"/>
    <w:tmpl w:val="D9960E60"/>
    <w:lvl w:ilvl="0" w:tplc="F91A0742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6E51336"/>
    <w:multiLevelType w:val="hybridMultilevel"/>
    <w:tmpl w:val="FE66277C"/>
    <w:lvl w:ilvl="0" w:tplc="8BE0B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1642ADF"/>
    <w:multiLevelType w:val="hybridMultilevel"/>
    <w:tmpl w:val="99A28386"/>
    <w:lvl w:ilvl="0" w:tplc="9452A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915767"/>
    <w:multiLevelType w:val="hybridMultilevel"/>
    <w:tmpl w:val="FC140E4A"/>
    <w:lvl w:ilvl="0" w:tplc="1228EA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3BE50BA"/>
    <w:multiLevelType w:val="hybridMultilevel"/>
    <w:tmpl w:val="BB0C3A02"/>
    <w:lvl w:ilvl="0" w:tplc="A51A5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53D151D"/>
    <w:multiLevelType w:val="hybridMultilevel"/>
    <w:tmpl w:val="31D88CAA"/>
    <w:lvl w:ilvl="0" w:tplc="E0B8B7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4373D47"/>
    <w:multiLevelType w:val="hybridMultilevel"/>
    <w:tmpl w:val="FA563B9E"/>
    <w:lvl w:ilvl="0" w:tplc="7F6E44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E2397A"/>
    <w:multiLevelType w:val="hybridMultilevel"/>
    <w:tmpl w:val="C4B2737A"/>
    <w:lvl w:ilvl="0" w:tplc="F3FA65B8">
      <w:start w:val="1"/>
      <w:numFmt w:val="decimal"/>
      <w:lvlText w:val="4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057EEE"/>
    <w:multiLevelType w:val="hybridMultilevel"/>
    <w:tmpl w:val="99B42350"/>
    <w:lvl w:ilvl="0" w:tplc="74C660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B5A132F"/>
    <w:multiLevelType w:val="hybridMultilevel"/>
    <w:tmpl w:val="5BBA86C6"/>
    <w:lvl w:ilvl="0" w:tplc="7E04FE4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D5244F"/>
    <w:multiLevelType w:val="hybridMultilevel"/>
    <w:tmpl w:val="B05686A6"/>
    <w:lvl w:ilvl="0" w:tplc="210AE9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5064A9"/>
    <w:multiLevelType w:val="singleLevel"/>
    <w:tmpl w:val="555064A9"/>
    <w:lvl w:ilvl="0">
      <w:start w:val="1"/>
      <w:numFmt w:val="decimal"/>
      <w:suff w:val="space"/>
      <w:lvlText w:val="%1."/>
      <w:lvlJc w:val="left"/>
    </w:lvl>
  </w:abstractNum>
  <w:abstractNum w:abstractNumId="16" w15:restartNumberingAfterBreak="0">
    <w:nsid w:val="66F51D69"/>
    <w:multiLevelType w:val="hybridMultilevel"/>
    <w:tmpl w:val="47BC81EC"/>
    <w:lvl w:ilvl="0" w:tplc="6A56C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994321E"/>
    <w:multiLevelType w:val="multilevel"/>
    <w:tmpl w:val="BB8EB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AE7D99"/>
    <w:multiLevelType w:val="hybridMultilevel"/>
    <w:tmpl w:val="B4164312"/>
    <w:lvl w:ilvl="0" w:tplc="8BE0B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E113F34"/>
    <w:multiLevelType w:val="hybridMultilevel"/>
    <w:tmpl w:val="F56274C6"/>
    <w:lvl w:ilvl="0" w:tplc="C2FCE3C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EA32CF5"/>
    <w:multiLevelType w:val="hybridMultilevel"/>
    <w:tmpl w:val="EB40B36C"/>
    <w:lvl w:ilvl="0" w:tplc="8BE0B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477389F"/>
    <w:multiLevelType w:val="hybridMultilevel"/>
    <w:tmpl w:val="939A1E38"/>
    <w:lvl w:ilvl="0" w:tplc="0B426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16"/>
  </w:num>
  <w:num w:numId="3">
    <w:abstractNumId w:val="10"/>
  </w:num>
  <w:num w:numId="4">
    <w:abstractNumId w:val="14"/>
  </w:num>
  <w:num w:numId="5">
    <w:abstractNumId w:val="7"/>
  </w:num>
  <w:num w:numId="6">
    <w:abstractNumId w:val="6"/>
  </w:num>
  <w:num w:numId="7">
    <w:abstractNumId w:val="0"/>
  </w:num>
  <w:num w:numId="8">
    <w:abstractNumId w:val="1"/>
  </w:num>
  <w:num w:numId="9">
    <w:abstractNumId w:val="8"/>
  </w:num>
  <w:num w:numId="10">
    <w:abstractNumId w:val="21"/>
  </w:num>
  <w:num w:numId="11">
    <w:abstractNumId w:val="2"/>
  </w:num>
  <w:num w:numId="12">
    <w:abstractNumId w:val="12"/>
  </w:num>
  <w:num w:numId="13">
    <w:abstractNumId w:val="3"/>
  </w:num>
  <w:num w:numId="14">
    <w:abstractNumId w:val="20"/>
  </w:num>
  <w:num w:numId="15">
    <w:abstractNumId w:val="18"/>
  </w:num>
  <w:num w:numId="16">
    <w:abstractNumId w:val="5"/>
  </w:num>
  <w:num w:numId="17">
    <w:abstractNumId w:val="4"/>
  </w:num>
  <w:num w:numId="18">
    <w:abstractNumId w:val="19"/>
  </w:num>
  <w:num w:numId="19">
    <w:abstractNumId w:val="13"/>
  </w:num>
  <w:num w:numId="20">
    <w:abstractNumId w:val="11"/>
  </w:num>
  <w:num w:numId="21">
    <w:abstractNumId w:val="15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DOwMDMwMTU1MLRU0lEKTi0uzszPAykwrAUAT+sY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d5s09x5pss3eddrovp5xsd95ff9z2dxrf&quot;&gt;My EndNote Library&lt;record-ids&gt;&lt;item&gt;63&lt;/item&gt;&lt;item&gt;64&lt;/item&gt;&lt;/record-ids&gt;&lt;/item&gt;&lt;/Libraries&gt;"/>
  </w:docVars>
  <w:rsids>
    <w:rsidRoot w:val="00F1028F"/>
    <w:rsid w:val="000001C7"/>
    <w:rsid w:val="00002B06"/>
    <w:rsid w:val="00003E5C"/>
    <w:rsid w:val="000202CF"/>
    <w:rsid w:val="00030496"/>
    <w:rsid w:val="00035585"/>
    <w:rsid w:val="00041D40"/>
    <w:rsid w:val="00043ADA"/>
    <w:rsid w:val="00046F81"/>
    <w:rsid w:val="0006107F"/>
    <w:rsid w:val="00072B6C"/>
    <w:rsid w:val="00080FDD"/>
    <w:rsid w:val="00082576"/>
    <w:rsid w:val="00091F79"/>
    <w:rsid w:val="000922D5"/>
    <w:rsid w:val="00092FEC"/>
    <w:rsid w:val="000936C6"/>
    <w:rsid w:val="00095CD7"/>
    <w:rsid w:val="000B007D"/>
    <w:rsid w:val="000B1E1F"/>
    <w:rsid w:val="000B2C90"/>
    <w:rsid w:val="000B5BD5"/>
    <w:rsid w:val="000C2B02"/>
    <w:rsid w:val="000C34ED"/>
    <w:rsid w:val="000D7FC1"/>
    <w:rsid w:val="000E45E3"/>
    <w:rsid w:val="000E4C77"/>
    <w:rsid w:val="000F6D81"/>
    <w:rsid w:val="00106813"/>
    <w:rsid w:val="00114EE9"/>
    <w:rsid w:val="00115623"/>
    <w:rsid w:val="00126124"/>
    <w:rsid w:val="00126D57"/>
    <w:rsid w:val="001314A8"/>
    <w:rsid w:val="00142F92"/>
    <w:rsid w:val="0015298D"/>
    <w:rsid w:val="00174E93"/>
    <w:rsid w:val="00177228"/>
    <w:rsid w:val="00183604"/>
    <w:rsid w:val="00197080"/>
    <w:rsid w:val="00197A58"/>
    <w:rsid w:val="001A2D72"/>
    <w:rsid w:val="001B0A24"/>
    <w:rsid w:val="001B0D72"/>
    <w:rsid w:val="001C4590"/>
    <w:rsid w:val="001C6C8C"/>
    <w:rsid w:val="001D6E51"/>
    <w:rsid w:val="001E119C"/>
    <w:rsid w:val="001F1ABD"/>
    <w:rsid w:val="001F6A8C"/>
    <w:rsid w:val="00204F2A"/>
    <w:rsid w:val="0020552C"/>
    <w:rsid w:val="00206AF0"/>
    <w:rsid w:val="00216B15"/>
    <w:rsid w:val="0023229A"/>
    <w:rsid w:val="00240DD3"/>
    <w:rsid w:val="002535DF"/>
    <w:rsid w:val="00272B96"/>
    <w:rsid w:val="002767DF"/>
    <w:rsid w:val="00280922"/>
    <w:rsid w:val="00287704"/>
    <w:rsid w:val="002877C0"/>
    <w:rsid w:val="002A0262"/>
    <w:rsid w:val="002A38E3"/>
    <w:rsid w:val="002A5BBC"/>
    <w:rsid w:val="002A6C97"/>
    <w:rsid w:val="002B2BD2"/>
    <w:rsid w:val="002E21FC"/>
    <w:rsid w:val="002E4DB3"/>
    <w:rsid w:val="002E5F26"/>
    <w:rsid w:val="002F232E"/>
    <w:rsid w:val="003041B0"/>
    <w:rsid w:val="00307E2D"/>
    <w:rsid w:val="00313B0D"/>
    <w:rsid w:val="00315708"/>
    <w:rsid w:val="00317669"/>
    <w:rsid w:val="00327196"/>
    <w:rsid w:val="00332772"/>
    <w:rsid w:val="00345E25"/>
    <w:rsid w:val="00353644"/>
    <w:rsid w:val="0035468F"/>
    <w:rsid w:val="0035758C"/>
    <w:rsid w:val="00362138"/>
    <w:rsid w:val="003635BE"/>
    <w:rsid w:val="0036403D"/>
    <w:rsid w:val="0036601F"/>
    <w:rsid w:val="003713DC"/>
    <w:rsid w:val="00371638"/>
    <w:rsid w:val="0037338A"/>
    <w:rsid w:val="00381CB4"/>
    <w:rsid w:val="003854E3"/>
    <w:rsid w:val="00385523"/>
    <w:rsid w:val="0039109E"/>
    <w:rsid w:val="003949C1"/>
    <w:rsid w:val="003A1136"/>
    <w:rsid w:val="003A6B7D"/>
    <w:rsid w:val="003B38AB"/>
    <w:rsid w:val="003B6CEB"/>
    <w:rsid w:val="003C1DDA"/>
    <w:rsid w:val="003D032C"/>
    <w:rsid w:val="003D4244"/>
    <w:rsid w:val="003E10DD"/>
    <w:rsid w:val="003E446D"/>
    <w:rsid w:val="00406049"/>
    <w:rsid w:val="004145E1"/>
    <w:rsid w:val="00420DC8"/>
    <w:rsid w:val="00422492"/>
    <w:rsid w:val="00423E4C"/>
    <w:rsid w:val="00435A6F"/>
    <w:rsid w:val="00440627"/>
    <w:rsid w:val="004436DA"/>
    <w:rsid w:val="0044595B"/>
    <w:rsid w:val="00450107"/>
    <w:rsid w:val="00463DDF"/>
    <w:rsid w:val="004813D6"/>
    <w:rsid w:val="00482114"/>
    <w:rsid w:val="004825B4"/>
    <w:rsid w:val="004A567C"/>
    <w:rsid w:val="004A5FF3"/>
    <w:rsid w:val="004A66E7"/>
    <w:rsid w:val="004D1F6C"/>
    <w:rsid w:val="004D2617"/>
    <w:rsid w:val="004D34B6"/>
    <w:rsid w:val="004E00D7"/>
    <w:rsid w:val="004E0A3A"/>
    <w:rsid w:val="004E2897"/>
    <w:rsid w:val="004E4EBA"/>
    <w:rsid w:val="004E76D4"/>
    <w:rsid w:val="004F7B47"/>
    <w:rsid w:val="00501CCA"/>
    <w:rsid w:val="00505F8E"/>
    <w:rsid w:val="00515B2F"/>
    <w:rsid w:val="0051640B"/>
    <w:rsid w:val="00530AE7"/>
    <w:rsid w:val="00533068"/>
    <w:rsid w:val="00533C48"/>
    <w:rsid w:val="00541909"/>
    <w:rsid w:val="005603C4"/>
    <w:rsid w:val="00567D3A"/>
    <w:rsid w:val="00573F79"/>
    <w:rsid w:val="005A343D"/>
    <w:rsid w:val="005B4485"/>
    <w:rsid w:val="005C0168"/>
    <w:rsid w:val="005C1ECC"/>
    <w:rsid w:val="005C2730"/>
    <w:rsid w:val="005C4FF1"/>
    <w:rsid w:val="005D36D1"/>
    <w:rsid w:val="005D7A32"/>
    <w:rsid w:val="005E219E"/>
    <w:rsid w:val="005F0F62"/>
    <w:rsid w:val="005F784D"/>
    <w:rsid w:val="00601488"/>
    <w:rsid w:val="00613C52"/>
    <w:rsid w:val="0061531F"/>
    <w:rsid w:val="00632570"/>
    <w:rsid w:val="00642143"/>
    <w:rsid w:val="0064390C"/>
    <w:rsid w:val="006475E9"/>
    <w:rsid w:val="00654528"/>
    <w:rsid w:val="00667FF4"/>
    <w:rsid w:val="0067159E"/>
    <w:rsid w:val="006736DE"/>
    <w:rsid w:val="00676533"/>
    <w:rsid w:val="0069411E"/>
    <w:rsid w:val="006C7FAC"/>
    <w:rsid w:val="006D1717"/>
    <w:rsid w:val="006F2DC0"/>
    <w:rsid w:val="00710745"/>
    <w:rsid w:val="00712806"/>
    <w:rsid w:val="00724761"/>
    <w:rsid w:val="00737A36"/>
    <w:rsid w:val="00737F2E"/>
    <w:rsid w:val="00750B1D"/>
    <w:rsid w:val="007838FF"/>
    <w:rsid w:val="00783F2F"/>
    <w:rsid w:val="00786157"/>
    <w:rsid w:val="00786266"/>
    <w:rsid w:val="007939EB"/>
    <w:rsid w:val="00794C6A"/>
    <w:rsid w:val="007C3500"/>
    <w:rsid w:val="007D5C0F"/>
    <w:rsid w:val="007E7559"/>
    <w:rsid w:val="007F4284"/>
    <w:rsid w:val="0081025E"/>
    <w:rsid w:val="00813FEF"/>
    <w:rsid w:val="00820248"/>
    <w:rsid w:val="008202DC"/>
    <w:rsid w:val="00823C29"/>
    <w:rsid w:val="00823F1E"/>
    <w:rsid w:val="00825363"/>
    <w:rsid w:val="008429D6"/>
    <w:rsid w:val="00847812"/>
    <w:rsid w:val="008629C4"/>
    <w:rsid w:val="00862C2E"/>
    <w:rsid w:val="008A28F9"/>
    <w:rsid w:val="008C02B0"/>
    <w:rsid w:val="008C14C2"/>
    <w:rsid w:val="008E2F59"/>
    <w:rsid w:val="008F0DAD"/>
    <w:rsid w:val="008F257D"/>
    <w:rsid w:val="008F3C5B"/>
    <w:rsid w:val="009034A2"/>
    <w:rsid w:val="00904247"/>
    <w:rsid w:val="00907CC8"/>
    <w:rsid w:val="009102D8"/>
    <w:rsid w:val="00917EF7"/>
    <w:rsid w:val="009215E5"/>
    <w:rsid w:val="00922640"/>
    <w:rsid w:val="00937B97"/>
    <w:rsid w:val="0097762E"/>
    <w:rsid w:val="00986959"/>
    <w:rsid w:val="00993C30"/>
    <w:rsid w:val="009A248A"/>
    <w:rsid w:val="009A6681"/>
    <w:rsid w:val="009B7D70"/>
    <w:rsid w:val="009C37EE"/>
    <w:rsid w:val="009C4CB1"/>
    <w:rsid w:val="009D17BA"/>
    <w:rsid w:val="009F0753"/>
    <w:rsid w:val="009F2F67"/>
    <w:rsid w:val="00A2134A"/>
    <w:rsid w:val="00A25EC7"/>
    <w:rsid w:val="00A2728C"/>
    <w:rsid w:val="00A307FE"/>
    <w:rsid w:val="00A31379"/>
    <w:rsid w:val="00A606DE"/>
    <w:rsid w:val="00A61591"/>
    <w:rsid w:val="00A740C4"/>
    <w:rsid w:val="00A74DF8"/>
    <w:rsid w:val="00A750F3"/>
    <w:rsid w:val="00A84E8F"/>
    <w:rsid w:val="00A87918"/>
    <w:rsid w:val="00AB25E1"/>
    <w:rsid w:val="00AB3709"/>
    <w:rsid w:val="00AB7791"/>
    <w:rsid w:val="00AC0A56"/>
    <w:rsid w:val="00AC1312"/>
    <w:rsid w:val="00AC73DA"/>
    <w:rsid w:val="00AD025A"/>
    <w:rsid w:val="00AE38F1"/>
    <w:rsid w:val="00AF0439"/>
    <w:rsid w:val="00AF06B3"/>
    <w:rsid w:val="00AF57D8"/>
    <w:rsid w:val="00B01B59"/>
    <w:rsid w:val="00B02DBD"/>
    <w:rsid w:val="00B17682"/>
    <w:rsid w:val="00B266CF"/>
    <w:rsid w:val="00B26C8D"/>
    <w:rsid w:val="00B27AC7"/>
    <w:rsid w:val="00B50D2D"/>
    <w:rsid w:val="00B53821"/>
    <w:rsid w:val="00B61DE3"/>
    <w:rsid w:val="00B63B38"/>
    <w:rsid w:val="00B705B8"/>
    <w:rsid w:val="00B7163C"/>
    <w:rsid w:val="00B734DE"/>
    <w:rsid w:val="00B74E61"/>
    <w:rsid w:val="00B82293"/>
    <w:rsid w:val="00B85E69"/>
    <w:rsid w:val="00BA19F7"/>
    <w:rsid w:val="00BB1E6C"/>
    <w:rsid w:val="00BB79BF"/>
    <w:rsid w:val="00BC4703"/>
    <w:rsid w:val="00BD2D86"/>
    <w:rsid w:val="00BD381F"/>
    <w:rsid w:val="00BD3939"/>
    <w:rsid w:val="00BF209D"/>
    <w:rsid w:val="00BF6BA0"/>
    <w:rsid w:val="00C13F00"/>
    <w:rsid w:val="00C14982"/>
    <w:rsid w:val="00C23BC6"/>
    <w:rsid w:val="00C2406C"/>
    <w:rsid w:val="00C352FF"/>
    <w:rsid w:val="00C41F0B"/>
    <w:rsid w:val="00C51CBC"/>
    <w:rsid w:val="00C56F56"/>
    <w:rsid w:val="00C87D73"/>
    <w:rsid w:val="00C93EBE"/>
    <w:rsid w:val="00C94F69"/>
    <w:rsid w:val="00C96B09"/>
    <w:rsid w:val="00C9798E"/>
    <w:rsid w:val="00C97B9D"/>
    <w:rsid w:val="00CA12B3"/>
    <w:rsid w:val="00CA13E0"/>
    <w:rsid w:val="00CA23AF"/>
    <w:rsid w:val="00CA7644"/>
    <w:rsid w:val="00CB27CA"/>
    <w:rsid w:val="00CC3BD3"/>
    <w:rsid w:val="00CC6658"/>
    <w:rsid w:val="00CF46BD"/>
    <w:rsid w:val="00D067FD"/>
    <w:rsid w:val="00D241B0"/>
    <w:rsid w:val="00D356BF"/>
    <w:rsid w:val="00D367C5"/>
    <w:rsid w:val="00D4168F"/>
    <w:rsid w:val="00D416C5"/>
    <w:rsid w:val="00D45062"/>
    <w:rsid w:val="00D46EB9"/>
    <w:rsid w:val="00D471A3"/>
    <w:rsid w:val="00D529A7"/>
    <w:rsid w:val="00D5740C"/>
    <w:rsid w:val="00D81887"/>
    <w:rsid w:val="00D91471"/>
    <w:rsid w:val="00D91F82"/>
    <w:rsid w:val="00DA6957"/>
    <w:rsid w:val="00DA72E0"/>
    <w:rsid w:val="00DB1A90"/>
    <w:rsid w:val="00DB3095"/>
    <w:rsid w:val="00DD06ED"/>
    <w:rsid w:val="00DD4D96"/>
    <w:rsid w:val="00DD7E84"/>
    <w:rsid w:val="00DE27CB"/>
    <w:rsid w:val="00DE3004"/>
    <w:rsid w:val="00DE5EBD"/>
    <w:rsid w:val="00DF7CEE"/>
    <w:rsid w:val="00E11E06"/>
    <w:rsid w:val="00E13640"/>
    <w:rsid w:val="00E2201C"/>
    <w:rsid w:val="00E22D7C"/>
    <w:rsid w:val="00E25A1B"/>
    <w:rsid w:val="00E26072"/>
    <w:rsid w:val="00E3199C"/>
    <w:rsid w:val="00E32842"/>
    <w:rsid w:val="00E32BA8"/>
    <w:rsid w:val="00E35AEF"/>
    <w:rsid w:val="00E51DA7"/>
    <w:rsid w:val="00E545AF"/>
    <w:rsid w:val="00E55A23"/>
    <w:rsid w:val="00E61FEC"/>
    <w:rsid w:val="00E633E6"/>
    <w:rsid w:val="00E87CF7"/>
    <w:rsid w:val="00E927E5"/>
    <w:rsid w:val="00EB198C"/>
    <w:rsid w:val="00EB1C24"/>
    <w:rsid w:val="00EB255A"/>
    <w:rsid w:val="00ED31EF"/>
    <w:rsid w:val="00ED5CE6"/>
    <w:rsid w:val="00EE0CA5"/>
    <w:rsid w:val="00EE7C5E"/>
    <w:rsid w:val="00EF431C"/>
    <w:rsid w:val="00EF7810"/>
    <w:rsid w:val="00F02AF8"/>
    <w:rsid w:val="00F1028F"/>
    <w:rsid w:val="00F113B0"/>
    <w:rsid w:val="00F23691"/>
    <w:rsid w:val="00F328A8"/>
    <w:rsid w:val="00F33998"/>
    <w:rsid w:val="00F3667C"/>
    <w:rsid w:val="00F4007A"/>
    <w:rsid w:val="00F4593A"/>
    <w:rsid w:val="00F55D52"/>
    <w:rsid w:val="00F63470"/>
    <w:rsid w:val="00F6496C"/>
    <w:rsid w:val="00F66298"/>
    <w:rsid w:val="00F72573"/>
    <w:rsid w:val="00F75CB5"/>
    <w:rsid w:val="00F821C1"/>
    <w:rsid w:val="00F82631"/>
    <w:rsid w:val="00F90EA5"/>
    <w:rsid w:val="00F94592"/>
    <w:rsid w:val="00F94E73"/>
    <w:rsid w:val="00FA05C1"/>
    <w:rsid w:val="00FA2032"/>
    <w:rsid w:val="00FA58DC"/>
    <w:rsid w:val="00FA7D8E"/>
    <w:rsid w:val="00FB1F95"/>
    <w:rsid w:val="00FB556A"/>
    <w:rsid w:val="00FE0ED8"/>
    <w:rsid w:val="00FF2A0E"/>
    <w:rsid w:val="00FF3622"/>
    <w:rsid w:val="00FF3CB6"/>
    <w:rsid w:val="00FF5222"/>
    <w:rsid w:val="00FF52BC"/>
    <w:rsid w:val="00FF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ECF75"/>
  <w15:docId w15:val="{73660315-E0FD-491C-BC70-4D4B0262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61FE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C51CBC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C51CB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1CBC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C51CBC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C51C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51CBC"/>
  </w:style>
  <w:style w:type="character" w:styleId="a4">
    <w:name w:val="Hyperlink"/>
    <w:basedOn w:val="a0"/>
    <w:uiPriority w:val="99"/>
    <w:unhideWhenUsed/>
    <w:rsid w:val="00C51CBC"/>
    <w:rPr>
      <w:color w:val="0000FF"/>
      <w:u w:val="single"/>
    </w:rPr>
  </w:style>
  <w:style w:type="character" w:styleId="a5">
    <w:name w:val="Emphasis"/>
    <w:basedOn w:val="a0"/>
    <w:uiPriority w:val="20"/>
    <w:qFormat/>
    <w:rsid w:val="00C51CBC"/>
    <w:rPr>
      <w:i/>
      <w:iCs/>
    </w:rPr>
  </w:style>
  <w:style w:type="character" w:styleId="a6">
    <w:name w:val="Strong"/>
    <w:basedOn w:val="a0"/>
    <w:uiPriority w:val="22"/>
    <w:qFormat/>
    <w:rsid w:val="00C51CBC"/>
    <w:rPr>
      <w:b/>
      <w:bCs/>
    </w:rPr>
  </w:style>
  <w:style w:type="character" w:styleId="a7">
    <w:name w:val="annotation reference"/>
    <w:basedOn w:val="a0"/>
    <w:uiPriority w:val="99"/>
    <w:semiHidden/>
    <w:unhideWhenUsed/>
    <w:rsid w:val="005C273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C2730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C2730"/>
  </w:style>
  <w:style w:type="table" w:styleId="aa">
    <w:name w:val="Table Grid"/>
    <w:basedOn w:val="a1"/>
    <w:uiPriority w:val="59"/>
    <w:rsid w:val="005C273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5C273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C273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61FEC"/>
    <w:rPr>
      <w:rFonts w:ascii="宋体" w:eastAsia="宋体" w:hAnsi="宋体" w:cs="宋体"/>
      <w:b/>
      <w:bCs/>
      <w:kern w:val="36"/>
      <w:sz w:val="48"/>
      <w:szCs w:val="48"/>
    </w:rPr>
  </w:style>
  <w:style w:type="numbering" w:customStyle="1" w:styleId="11">
    <w:name w:val="无列表1"/>
    <w:next w:val="a2"/>
    <w:uiPriority w:val="99"/>
    <w:semiHidden/>
    <w:unhideWhenUsed/>
    <w:rsid w:val="00E61FEC"/>
  </w:style>
  <w:style w:type="paragraph" w:customStyle="1" w:styleId="12">
    <w:name w:val="列出段落1"/>
    <w:basedOn w:val="a"/>
    <w:next w:val="ad"/>
    <w:uiPriority w:val="34"/>
    <w:qFormat/>
    <w:rsid w:val="00E61FEC"/>
    <w:pPr>
      <w:ind w:firstLineChars="200" w:firstLine="420"/>
    </w:pPr>
  </w:style>
  <w:style w:type="paragraph" w:customStyle="1" w:styleId="13">
    <w:name w:val="页眉1"/>
    <w:basedOn w:val="a"/>
    <w:next w:val="ae"/>
    <w:link w:val="Char"/>
    <w:uiPriority w:val="99"/>
    <w:unhideWhenUsed/>
    <w:rsid w:val="00E61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13"/>
    <w:uiPriority w:val="99"/>
    <w:rsid w:val="00E61FEC"/>
    <w:rPr>
      <w:sz w:val="18"/>
      <w:szCs w:val="18"/>
    </w:rPr>
  </w:style>
  <w:style w:type="paragraph" w:customStyle="1" w:styleId="14">
    <w:name w:val="页脚1"/>
    <w:basedOn w:val="a"/>
    <w:next w:val="af"/>
    <w:link w:val="Char0"/>
    <w:uiPriority w:val="99"/>
    <w:unhideWhenUsed/>
    <w:rsid w:val="00E61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14"/>
    <w:uiPriority w:val="99"/>
    <w:rsid w:val="00E61FEC"/>
    <w:rPr>
      <w:sz w:val="18"/>
      <w:szCs w:val="18"/>
    </w:rPr>
  </w:style>
  <w:style w:type="table" w:customStyle="1" w:styleId="15">
    <w:name w:val="网格型1"/>
    <w:basedOn w:val="a1"/>
    <w:next w:val="aa"/>
    <w:uiPriority w:val="59"/>
    <w:rsid w:val="00E61FE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6">
    <w:name w:val="批注主题1"/>
    <w:basedOn w:val="a8"/>
    <w:next w:val="a8"/>
    <w:uiPriority w:val="99"/>
    <w:semiHidden/>
    <w:unhideWhenUsed/>
    <w:rsid w:val="00E61FEC"/>
    <w:rPr>
      <w:b/>
      <w:bCs/>
    </w:rPr>
  </w:style>
  <w:style w:type="character" w:customStyle="1" w:styleId="af0">
    <w:name w:val="批注主题 字符"/>
    <w:basedOn w:val="a9"/>
    <w:link w:val="af1"/>
    <w:uiPriority w:val="99"/>
    <w:semiHidden/>
    <w:rsid w:val="00E61FEC"/>
    <w:rPr>
      <w:b/>
      <w:bCs/>
    </w:rPr>
  </w:style>
  <w:style w:type="character" w:customStyle="1" w:styleId="highlight">
    <w:name w:val="highlight"/>
    <w:basedOn w:val="a0"/>
    <w:rsid w:val="00E61FEC"/>
  </w:style>
  <w:style w:type="character" w:customStyle="1" w:styleId="highlight2">
    <w:name w:val="highlight2"/>
    <w:basedOn w:val="a0"/>
    <w:rsid w:val="00E61FEC"/>
  </w:style>
  <w:style w:type="paragraph" w:customStyle="1" w:styleId="17">
    <w:name w:val="修订1"/>
    <w:next w:val="af2"/>
    <w:hidden/>
    <w:uiPriority w:val="99"/>
    <w:semiHidden/>
    <w:rsid w:val="00E61FEC"/>
  </w:style>
  <w:style w:type="character" w:customStyle="1" w:styleId="text">
    <w:name w:val="text"/>
    <w:basedOn w:val="a0"/>
    <w:rsid w:val="00E61FEC"/>
  </w:style>
  <w:style w:type="paragraph" w:customStyle="1" w:styleId="18">
    <w:name w:val="脚注文本1"/>
    <w:basedOn w:val="a"/>
    <w:next w:val="af3"/>
    <w:link w:val="Char1"/>
    <w:uiPriority w:val="99"/>
    <w:semiHidden/>
    <w:unhideWhenUsed/>
    <w:rsid w:val="00E61FEC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18"/>
    <w:uiPriority w:val="99"/>
    <w:semiHidden/>
    <w:rsid w:val="00E61FEC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E61FEC"/>
    <w:rPr>
      <w:vertAlign w:val="superscript"/>
    </w:rPr>
  </w:style>
  <w:style w:type="paragraph" w:styleId="ad">
    <w:name w:val="List Paragraph"/>
    <w:basedOn w:val="a"/>
    <w:uiPriority w:val="34"/>
    <w:qFormat/>
    <w:rsid w:val="00E61FEC"/>
    <w:pPr>
      <w:ind w:firstLineChars="200" w:firstLine="420"/>
    </w:pPr>
  </w:style>
  <w:style w:type="paragraph" w:styleId="ae">
    <w:name w:val="header"/>
    <w:basedOn w:val="a"/>
    <w:link w:val="af5"/>
    <w:uiPriority w:val="99"/>
    <w:unhideWhenUsed/>
    <w:rsid w:val="00E61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e"/>
    <w:uiPriority w:val="99"/>
    <w:rsid w:val="00E61FEC"/>
    <w:rPr>
      <w:sz w:val="18"/>
      <w:szCs w:val="18"/>
    </w:rPr>
  </w:style>
  <w:style w:type="paragraph" w:styleId="af">
    <w:name w:val="footer"/>
    <w:basedOn w:val="a"/>
    <w:link w:val="af6"/>
    <w:uiPriority w:val="99"/>
    <w:unhideWhenUsed/>
    <w:rsid w:val="00E61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"/>
    <w:uiPriority w:val="99"/>
    <w:rsid w:val="00E61FEC"/>
    <w:rPr>
      <w:sz w:val="18"/>
      <w:szCs w:val="18"/>
    </w:rPr>
  </w:style>
  <w:style w:type="paragraph" w:styleId="af1">
    <w:name w:val="annotation subject"/>
    <w:basedOn w:val="a8"/>
    <w:next w:val="a8"/>
    <w:link w:val="af0"/>
    <w:uiPriority w:val="99"/>
    <w:semiHidden/>
    <w:unhideWhenUsed/>
    <w:rsid w:val="00E61FEC"/>
    <w:rPr>
      <w:b/>
      <w:bCs/>
    </w:rPr>
  </w:style>
  <w:style w:type="character" w:customStyle="1" w:styleId="Char10">
    <w:name w:val="批注主题 Char1"/>
    <w:basedOn w:val="a9"/>
    <w:uiPriority w:val="99"/>
    <w:semiHidden/>
    <w:rsid w:val="00E61FEC"/>
    <w:rPr>
      <w:b/>
      <w:bCs/>
    </w:rPr>
  </w:style>
  <w:style w:type="paragraph" w:styleId="af2">
    <w:name w:val="Revision"/>
    <w:hidden/>
    <w:uiPriority w:val="99"/>
    <w:semiHidden/>
    <w:rsid w:val="00E61FEC"/>
  </w:style>
  <w:style w:type="paragraph" w:styleId="af3">
    <w:name w:val="footnote text"/>
    <w:basedOn w:val="a"/>
    <w:link w:val="af7"/>
    <w:uiPriority w:val="99"/>
    <w:semiHidden/>
    <w:unhideWhenUsed/>
    <w:rsid w:val="00E61FEC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3"/>
    <w:uiPriority w:val="99"/>
    <w:semiHidden/>
    <w:rsid w:val="00E61FE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81CB4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1CB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1CB4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1CB4"/>
    <w:rPr>
      <w:rFonts w:ascii="Calibri" w:hAnsi="Calibri"/>
      <w:noProof/>
      <w:sz w:val="20"/>
    </w:rPr>
  </w:style>
  <w:style w:type="paragraph" w:customStyle="1" w:styleId="simplepara">
    <w:name w:val="simplepara"/>
    <w:basedOn w:val="a"/>
    <w:rsid w:val="00345E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ntion">
    <w:name w:val="Mention"/>
    <w:basedOn w:val="a0"/>
    <w:uiPriority w:val="99"/>
    <w:semiHidden/>
    <w:unhideWhenUsed/>
    <w:rsid w:val="00313B0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4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0A197-34C9-4F45-B78F-FEDE931BB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康</dc:creator>
  <cp:keywords/>
  <dc:description/>
  <cp:lastModifiedBy>邵康(Kang Shao)</cp:lastModifiedBy>
  <cp:revision>4</cp:revision>
  <cp:lastPrinted>2017-08-15T06:58:00Z</cp:lastPrinted>
  <dcterms:created xsi:type="dcterms:W3CDTF">2018-07-15T15:53:00Z</dcterms:created>
  <dcterms:modified xsi:type="dcterms:W3CDTF">2018-07-15T16:52:00Z</dcterms:modified>
</cp:coreProperties>
</file>